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05CA4" w14:textId="5B40B342" w:rsidR="00432216" w:rsidRPr="00517807" w:rsidRDefault="007355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7807">
        <w:rPr>
          <w:rFonts w:ascii="Times New Roman" w:hAnsi="Times New Roman" w:cs="Times New Roman"/>
          <w:b/>
          <w:bCs/>
          <w:sz w:val="24"/>
          <w:szCs w:val="24"/>
        </w:rPr>
        <w:t>Please Choose the Best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5"/>
        <w:gridCol w:w="1168"/>
        <w:gridCol w:w="986"/>
        <w:gridCol w:w="1003"/>
        <w:gridCol w:w="1109"/>
        <w:gridCol w:w="1109"/>
      </w:tblGrid>
      <w:tr w:rsidR="007355B8" w14:paraId="42AF6941" w14:textId="77777777" w:rsidTr="00517807">
        <w:tc>
          <w:tcPr>
            <w:tcW w:w="3975" w:type="dxa"/>
          </w:tcPr>
          <w:p w14:paraId="5C8B1A02" w14:textId="77777777" w:rsidR="007355B8" w:rsidRDefault="007355B8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5F719D5C" w14:textId="79CC58C7" w:rsidR="007355B8" w:rsidRPr="00517807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986" w:type="dxa"/>
          </w:tcPr>
          <w:p w14:paraId="24AEBC13" w14:textId="7B031ADE" w:rsidR="007355B8" w:rsidRPr="00517807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03" w:type="dxa"/>
          </w:tcPr>
          <w:p w14:paraId="5E71DCB9" w14:textId="6F92BC81" w:rsidR="007355B8" w:rsidRPr="00517807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</w:tcPr>
          <w:p w14:paraId="512D8B69" w14:textId="0BFBB7AB" w:rsidR="007355B8" w:rsidRPr="00517807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09" w:type="dxa"/>
          </w:tcPr>
          <w:p w14:paraId="5B4A0BB1" w14:textId="7C43610B" w:rsidR="007355B8" w:rsidRPr="00517807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640F28" w14:paraId="3229C7FA" w14:textId="77777777" w:rsidTr="00EA46EF">
        <w:tc>
          <w:tcPr>
            <w:tcW w:w="9350" w:type="dxa"/>
            <w:gridSpan w:val="6"/>
          </w:tcPr>
          <w:p w14:paraId="0FBF1F8B" w14:textId="1365C86F" w:rsidR="00640F28" w:rsidRPr="00846786" w:rsidRDefault="00640F2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bout Automatic vs. Mindful Thought Processing [</w:t>
            </w:r>
            <w:r w:rsidR="00425036" w:rsidRPr="008467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]</w:t>
            </w:r>
          </w:p>
        </w:tc>
      </w:tr>
      <w:tr w:rsidR="007355B8" w14:paraId="08AD8E2D" w14:textId="77777777" w:rsidTr="00517807">
        <w:tc>
          <w:tcPr>
            <w:tcW w:w="3975" w:type="dxa"/>
          </w:tcPr>
          <w:p w14:paraId="5E65C84A" w14:textId="65043B02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1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 don’t like to have to do a lot of thinking.</w:t>
            </w:r>
          </w:p>
        </w:tc>
        <w:tc>
          <w:tcPr>
            <w:tcW w:w="1168" w:type="dxa"/>
          </w:tcPr>
          <w:p w14:paraId="01C1AB62" w14:textId="3FEEE05A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7DD882AC" w14:textId="361A663C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761A09E7" w14:textId="2DD0CA4A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FFAD8C7" w14:textId="3DED3F17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55B3FDB" w14:textId="519A36C3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46EF4F01" w14:textId="77777777" w:rsidTr="00517807">
        <w:tc>
          <w:tcPr>
            <w:tcW w:w="3975" w:type="dxa"/>
          </w:tcPr>
          <w:p w14:paraId="0534111E" w14:textId="5AD5810C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2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 try to avoid situations that require thinking in depth about something.</w:t>
            </w:r>
          </w:p>
        </w:tc>
        <w:tc>
          <w:tcPr>
            <w:tcW w:w="1168" w:type="dxa"/>
          </w:tcPr>
          <w:p w14:paraId="39816B4A" w14:textId="5372E3A6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34FDC2FC" w14:textId="2273E3E5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062E13DE" w14:textId="66554177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0BCE8B7" w14:textId="4601C8E9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A388FBE" w14:textId="4047E299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1B188428" w14:textId="77777777" w:rsidTr="00517807">
        <w:tc>
          <w:tcPr>
            <w:tcW w:w="3975" w:type="dxa"/>
          </w:tcPr>
          <w:p w14:paraId="65B6B12D" w14:textId="71649EC4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3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 prefer to do something that challenges my thinking abilities rather than something that requires little thought.</w:t>
            </w:r>
          </w:p>
        </w:tc>
        <w:tc>
          <w:tcPr>
            <w:tcW w:w="1168" w:type="dxa"/>
          </w:tcPr>
          <w:p w14:paraId="2CB8070E" w14:textId="79942826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2AF379A8" w14:textId="52FA8110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598EE624" w14:textId="6FBD6744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A1FD130" w14:textId="4D856571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1A8FDAD" w14:textId="20CCD1D7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5E9D5264" w14:textId="77777777" w:rsidTr="00517807">
        <w:tc>
          <w:tcPr>
            <w:tcW w:w="3975" w:type="dxa"/>
          </w:tcPr>
          <w:p w14:paraId="1692AFC0" w14:textId="695E81EA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4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 prefer complex to simple problems.</w:t>
            </w:r>
          </w:p>
        </w:tc>
        <w:tc>
          <w:tcPr>
            <w:tcW w:w="1168" w:type="dxa"/>
          </w:tcPr>
          <w:p w14:paraId="146D1B97" w14:textId="43D539A2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38C8243B" w14:textId="6F36177B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7122C3FF" w14:textId="502F9144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DC6024C" w14:textId="11916EE1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05316C6" w14:textId="6C9AD8CE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6EABBA3E" w14:textId="77777777" w:rsidTr="00517807">
        <w:tc>
          <w:tcPr>
            <w:tcW w:w="3975" w:type="dxa"/>
          </w:tcPr>
          <w:p w14:paraId="546EA377" w14:textId="24C0D416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5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Thinking hard and for a long time about something gives me little satisfaction.</w:t>
            </w:r>
          </w:p>
        </w:tc>
        <w:tc>
          <w:tcPr>
            <w:tcW w:w="1168" w:type="dxa"/>
          </w:tcPr>
          <w:p w14:paraId="3381DD9B" w14:textId="6610D131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181F40D4" w14:textId="092FAD44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0206BD5E" w14:textId="4BE4B764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79B630A" w14:textId="13576484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7F3350B2" w14:textId="0B7C3D6B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4170E8" w14:paraId="78CDF938" w14:textId="77777777" w:rsidTr="004F11B0">
        <w:tc>
          <w:tcPr>
            <w:tcW w:w="9350" w:type="dxa"/>
            <w:gridSpan w:val="6"/>
          </w:tcPr>
          <w:p w14:paraId="20084864" w14:textId="7C6F0CEE" w:rsidR="004170E8" w:rsidRPr="00846786" w:rsidRDefault="00B31F90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bout Media Locus of Control [35]</w:t>
            </w:r>
          </w:p>
        </w:tc>
      </w:tr>
      <w:tr w:rsidR="007355B8" w14:paraId="6F90CC36" w14:textId="77777777" w:rsidTr="00517807">
        <w:tc>
          <w:tcPr>
            <w:tcW w:w="3975" w:type="dxa"/>
          </w:tcPr>
          <w:p w14:paraId="4D14C6D9" w14:textId="28FF0AD5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  <w:r w:rsidR="00A97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f I am misinformed by the news media, it is my own behavior that determines how soon I will learn credible information.</w:t>
            </w:r>
          </w:p>
        </w:tc>
        <w:tc>
          <w:tcPr>
            <w:tcW w:w="1168" w:type="dxa"/>
          </w:tcPr>
          <w:p w14:paraId="311D4315" w14:textId="2E3640BC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4AA344B6" w14:textId="0516CC9E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748FC9EA" w14:textId="205C616E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4B420101" w14:textId="1AB7C6F7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E2D6BE4" w14:textId="384CD89C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71D07568" w14:textId="77777777" w:rsidTr="00517807">
        <w:tc>
          <w:tcPr>
            <w:tcW w:w="3975" w:type="dxa"/>
          </w:tcPr>
          <w:p w14:paraId="20F73146" w14:textId="0D66217B" w:rsid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  <w:r w:rsidR="00A970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 am in control of the information I get from the news media.</w:t>
            </w:r>
          </w:p>
        </w:tc>
        <w:tc>
          <w:tcPr>
            <w:tcW w:w="1168" w:type="dxa"/>
          </w:tcPr>
          <w:p w14:paraId="462A156F" w14:textId="725E3067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57851658" w14:textId="56B484BE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27B711B3" w14:textId="1312743B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52ED0CD" w14:textId="1758AF40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600D1AF8" w14:textId="771EAEFC" w:rsidR="007355B8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2C500A99" w14:textId="77777777" w:rsidTr="00517807">
        <w:tc>
          <w:tcPr>
            <w:tcW w:w="3975" w:type="dxa"/>
          </w:tcPr>
          <w:p w14:paraId="5134B750" w14:textId="1EB35CCD" w:rsidR="007355B8" w:rsidRP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  <w:r w:rsidR="00A970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When I am misinformed by the news media, I am to blame.</w:t>
            </w:r>
          </w:p>
        </w:tc>
        <w:tc>
          <w:tcPr>
            <w:tcW w:w="1168" w:type="dxa"/>
          </w:tcPr>
          <w:p w14:paraId="6E695246" w14:textId="520008D8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59863BF1" w14:textId="66602B78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0DB677C7" w14:textId="1270951B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C1DBDFF" w14:textId="0414DF9D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0C0EBC07" w14:textId="2FD3435B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32FE3C8D" w14:textId="77777777" w:rsidTr="00517807">
        <w:tc>
          <w:tcPr>
            <w:tcW w:w="3975" w:type="dxa"/>
          </w:tcPr>
          <w:p w14:paraId="256DC384" w14:textId="19780A56" w:rsidR="007355B8" w:rsidRPr="007355B8" w:rsidRDefault="00872FB0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  <w:r w:rsidR="00A970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The main thing that affects my knowledge about the world is what I myself do.</w:t>
            </w:r>
          </w:p>
        </w:tc>
        <w:tc>
          <w:tcPr>
            <w:tcW w:w="1168" w:type="dxa"/>
          </w:tcPr>
          <w:p w14:paraId="7EF26070" w14:textId="56CBD22C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336A9F73" w14:textId="644AD333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1C73D4DF" w14:textId="259536FA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2BA3D8A" w14:textId="686ADA6D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DD79865" w14:textId="664A7DFB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5E60E8E5" w14:textId="77777777" w:rsidTr="00517807">
        <w:tc>
          <w:tcPr>
            <w:tcW w:w="3975" w:type="dxa"/>
          </w:tcPr>
          <w:p w14:paraId="27D4C30F" w14:textId="0CCF1509" w:rsidR="007355B8" w:rsidRPr="007355B8" w:rsidRDefault="00A97095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10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f I pay attention to different sources of news, I can avoid being misinformed.</w:t>
            </w:r>
            <w:bookmarkEnd w:id="0"/>
          </w:p>
        </w:tc>
        <w:tc>
          <w:tcPr>
            <w:tcW w:w="1168" w:type="dxa"/>
          </w:tcPr>
          <w:p w14:paraId="284BE101" w14:textId="52D00616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0203B2F1" w14:textId="11865628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62F47747" w14:textId="69A4000A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790D3AF" w14:textId="53A272B9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6A15B8D6" w14:textId="1A17FD0C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1113C093" w14:textId="77777777" w:rsidTr="00517807">
        <w:tc>
          <w:tcPr>
            <w:tcW w:w="3975" w:type="dxa"/>
          </w:tcPr>
          <w:p w14:paraId="33C7D279" w14:textId="4B2DF4E1" w:rsidR="007355B8" w:rsidRPr="007355B8" w:rsidRDefault="00A97095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C11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f I take the right actions, I can stay informed.</w:t>
            </w:r>
          </w:p>
        </w:tc>
        <w:tc>
          <w:tcPr>
            <w:tcW w:w="1168" w:type="dxa"/>
          </w:tcPr>
          <w:p w14:paraId="13E2346A" w14:textId="25538708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680192C8" w14:textId="1070174D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1F68FF6A" w14:textId="373A8CD6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A1B498C" w14:textId="5C39B97E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3E130A4" w14:textId="2D8E091E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3266" w:rsidRPr="00517807" w14:paraId="1A5D63CE" w14:textId="77777777" w:rsidTr="00333266">
        <w:tc>
          <w:tcPr>
            <w:tcW w:w="3975" w:type="dxa"/>
          </w:tcPr>
          <w:p w14:paraId="1B816A97" w14:textId="77777777" w:rsidR="00333266" w:rsidRPr="007355B8" w:rsidRDefault="00333266" w:rsidP="00560A0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4EE2E6E4" w14:textId="77777777" w:rsidR="00333266" w:rsidRPr="00517807" w:rsidRDefault="00333266" w:rsidP="00560A0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986" w:type="dxa"/>
          </w:tcPr>
          <w:p w14:paraId="71C08FF8" w14:textId="77777777" w:rsidR="00333266" w:rsidRPr="00517807" w:rsidRDefault="00333266" w:rsidP="00560A0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03" w:type="dxa"/>
          </w:tcPr>
          <w:p w14:paraId="03600074" w14:textId="77777777" w:rsidR="00333266" w:rsidRPr="00517807" w:rsidRDefault="00333266" w:rsidP="00560A0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</w:tcPr>
          <w:p w14:paraId="14FE1039" w14:textId="77777777" w:rsidR="00333266" w:rsidRPr="00517807" w:rsidRDefault="00333266" w:rsidP="00560A0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09" w:type="dxa"/>
          </w:tcPr>
          <w:p w14:paraId="71C12961" w14:textId="77777777" w:rsidR="00333266" w:rsidRPr="00517807" w:rsidRDefault="00333266" w:rsidP="00560A0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1F25CB" w14:paraId="16D167AC" w14:textId="77777777" w:rsidTr="00A1730A">
        <w:tc>
          <w:tcPr>
            <w:tcW w:w="9350" w:type="dxa"/>
            <w:gridSpan w:val="6"/>
          </w:tcPr>
          <w:p w14:paraId="32E1ADB3" w14:textId="43461084" w:rsidR="001F25CB" w:rsidRPr="00846786" w:rsidRDefault="001F25CB" w:rsidP="007355B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S-12 Scale: Consumption [36]</w:t>
            </w:r>
          </w:p>
        </w:tc>
      </w:tr>
      <w:tr w:rsidR="007355B8" w14:paraId="074592C9" w14:textId="77777777" w:rsidTr="00517807">
        <w:tc>
          <w:tcPr>
            <w:tcW w:w="3975" w:type="dxa"/>
          </w:tcPr>
          <w:p w14:paraId="4B7B5FBC" w14:textId="18E2AB74" w:rsidR="007355B8" w:rsidRPr="007355B8" w:rsidRDefault="00A97095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1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I am looking for news about the coronavirus disease (COVID-19) in social networks.</w:t>
            </w:r>
          </w:p>
        </w:tc>
        <w:tc>
          <w:tcPr>
            <w:tcW w:w="1168" w:type="dxa"/>
          </w:tcPr>
          <w:p w14:paraId="571488D6" w14:textId="3D007E6B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49D255E7" w14:textId="56FEA364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253668CB" w14:textId="01CF08FA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35F0079" w14:textId="7E980388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5EA1FBCB" w14:textId="28CC78C3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7355B8" w14:paraId="330A6461" w14:textId="77777777" w:rsidTr="00517807">
        <w:tc>
          <w:tcPr>
            <w:tcW w:w="3975" w:type="dxa"/>
          </w:tcPr>
          <w:p w14:paraId="3B4401C9" w14:textId="288B655F" w:rsidR="007355B8" w:rsidRPr="007355B8" w:rsidRDefault="00A97095" w:rsidP="007355B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2: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People who are part of my social networks disseminate information about the coronavirus</w:t>
            </w:r>
            <w:r w:rsidR="007355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55B8" w:rsidRPr="007355B8">
              <w:rPr>
                <w:rFonts w:ascii="Times New Roman" w:hAnsi="Times New Roman" w:cs="Times New Roman"/>
                <w:sz w:val="24"/>
                <w:szCs w:val="24"/>
              </w:rPr>
              <w:t>(COVID-19).</w:t>
            </w:r>
          </w:p>
        </w:tc>
        <w:tc>
          <w:tcPr>
            <w:tcW w:w="1168" w:type="dxa"/>
          </w:tcPr>
          <w:p w14:paraId="3B055BB4" w14:textId="12E69997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579BE081" w14:textId="339F03B5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1200A615" w14:textId="765E0606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DF038B7" w14:textId="101A1B21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43BC8A17" w14:textId="548F79B5" w:rsidR="007355B8" w:rsidRPr="00051459" w:rsidRDefault="007355B8" w:rsidP="007355B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065BDE97" w14:textId="77777777" w:rsidTr="00517807">
        <w:tc>
          <w:tcPr>
            <w:tcW w:w="3975" w:type="dxa"/>
          </w:tcPr>
          <w:p w14:paraId="76483A9F" w14:textId="2F5A5A39" w:rsidR="00C90C83" w:rsidRPr="007355B8" w:rsidRDefault="00A97095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3: </w:t>
            </w:r>
            <w:r w:rsidR="00C90C83" w:rsidRPr="007355B8">
              <w:rPr>
                <w:rFonts w:ascii="Times New Roman" w:hAnsi="Times New Roman" w:cs="Times New Roman"/>
                <w:sz w:val="24"/>
                <w:szCs w:val="24"/>
              </w:rPr>
              <w:t>All news regarding the coronavirus disease (COVID-19) is accessible to me from my</w:t>
            </w:r>
            <w:r w:rsidR="00C9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C83" w:rsidRPr="007355B8">
              <w:rPr>
                <w:rFonts w:ascii="Times New Roman" w:hAnsi="Times New Roman" w:cs="Times New Roman"/>
                <w:sz w:val="24"/>
                <w:szCs w:val="24"/>
              </w:rPr>
              <w:t>social networks.</w:t>
            </w:r>
          </w:p>
        </w:tc>
        <w:tc>
          <w:tcPr>
            <w:tcW w:w="1168" w:type="dxa"/>
          </w:tcPr>
          <w:p w14:paraId="4BFDE870" w14:textId="7C74310B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66CAE222" w14:textId="108A7DFE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10521D34" w14:textId="2C104195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937081E" w14:textId="06B0AF7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0F3F3188" w14:textId="43486D3A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53935727" w14:textId="77777777" w:rsidTr="00517807">
        <w:tc>
          <w:tcPr>
            <w:tcW w:w="3975" w:type="dxa"/>
          </w:tcPr>
          <w:p w14:paraId="3B530353" w14:textId="6E668651" w:rsidR="00C90C83" w:rsidRDefault="00A97095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4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I never worry about finding information about the coronavirus (COVID-19) from social</w:t>
            </w:r>
            <w:r w:rsidR="00C9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media.</w:t>
            </w:r>
          </w:p>
        </w:tc>
        <w:tc>
          <w:tcPr>
            <w:tcW w:w="1168" w:type="dxa"/>
          </w:tcPr>
          <w:p w14:paraId="7AB3584C" w14:textId="0D9A74F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4D4F50F2" w14:textId="79863A96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76E13F22" w14:textId="2D828D4C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A3FF8C8" w14:textId="04735961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4337ED31" w14:textId="58389DA0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A0E1D" w14:paraId="6FD96528" w14:textId="77777777" w:rsidTr="00BD4772">
        <w:tc>
          <w:tcPr>
            <w:tcW w:w="9350" w:type="dxa"/>
            <w:gridSpan w:val="6"/>
          </w:tcPr>
          <w:p w14:paraId="6B27C5BA" w14:textId="6D3DFAB5" w:rsidR="00CA0E1D" w:rsidRPr="00846786" w:rsidRDefault="00CA0E1D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S-12 Scale: Confidence [36]</w:t>
            </w:r>
          </w:p>
        </w:tc>
      </w:tr>
      <w:tr w:rsidR="00C90C83" w14:paraId="3DD006AD" w14:textId="77777777" w:rsidTr="00517807">
        <w:tc>
          <w:tcPr>
            <w:tcW w:w="3975" w:type="dxa"/>
          </w:tcPr>
          <w:p w14:paraId="07A40860" w14:textId="0526F233" w:rsidR="00C90C83" w:rsidRPr="00517807" w:rsidRDefault="00A97095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5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I trust the information disseminated on social networks about the coronavirus disease</w:t>
            </w:r>
            <w:r w:rsidR="00C9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(COVID-19).</w:t>
            </w:r>
          </w:p>
        </w:tc>
        <w:tc>
          <w:tcPr>
            <w:tcW w:w="1168" w:type="dxa"/>
          </w:tcPr>
          <w:p w14:paraId="3AE1F476" w14:textId="0F03F698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096C2571" w14:textId="2617D52D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14E519F9" w14:textId="7B59DC6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4222898" w14:textId="4169A9C5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D7C1F78" w14:textId="0DA2CDB3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634B2FDC" w14:textId="77777777" w:rsidTr="00517807">
        <w:tc>
          <w:tcPr>
            <w:tcW w:w="3975" w:type="dxa"/>
          </w:tcPr>
          <w:p w14:paraId="4B44DA7A" w14:textId="3440EAFD" w:rsidR="00C90C83" w:rsidRPr="00517807" w:rsidRDefault="00A97095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6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News on social media about the coronavirus disease (COVID-19) are credible in its</w:t>
            </w:r>
            <w:r w:rsidR="00C9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majorities.</w:t>
            </w:r>
          </w:p>
        </w:tc>
        <w:tc>
          <w:tcPr>
            <w:tcW w:w="1168" w:type="dxa"/>
          </w:tcPr>
          <w:p w14:paraId="2B7E4507" w14:textId="39BA0B6B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262AD4B1" w14:textId="3154D4F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542E5826" w14:textId="1E7B2AC7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0F89F72" w14:textId="7624D15B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D0992A3" w14:textId="7D8091AE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193DE224" w14:textId="77777777" w:rsidTr="00517807">
        <w:tc>
          <w:tcPr>
            <w:tcW w:w="3975" w:type="dxa"/>
          </w:tcPr>
          <w:p w14:paraId="130DF3A1" w14:textId="30F5FED0" w:rsidR="00C90C83" w:rsidRPr="00517807" w:rsidRDefault="00A97095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DS</w:t>
            </w:r>
            <w:r w:rsidR="000B1594">
              <w:rPr>
                <w:rFonts w:ascii="Times New Roman" w:hAnsi="Times New Roman" w:cs="Times New Roman"/>
                <w:sz w:val="24"/>
                <w:szCs w:val="24"/>
              </w:rPr>
              <w:t xml:space="preserve">7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The information disseminated on social networks about the disease of the coronavirus</w:t>
            </w:r>
            <w:r w:rsidR="00C9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(COVID-19) is credible to me.</w:t>
            </w:r>
          </w:p>
        </w:tc>
        <w:tc>
          <w:tcPr>
            <w:tcW w:w="1168" w:type="dxa"/>
          </w:tcPr>
          <w:p w14:paraId="19481F50" w14:textId="4861C9B4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7EE5FFE6" w14:textId="6A83E437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58971177" w14:textId="60D70C6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685E643" w14:textId="350410B5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49DF5E9F" w14:textId="7801AD31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1DCBFFB9" w14:textId="77777777" w:rsidTr="00517807">
        <w:tc>
          <w:tcPr>
            <w:tcW w:w="3975" w:type="dxa"/>
          </w:tcPr>
          <w:p w14:paraId="583C0D34" w14:textId="756030B2" w:rsidR="00C90C83" w:rsidRPr="00517807" w:rsidRDefault="000B1594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8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I never trust information posted on social media about the coronavirus disease (COVID-19).</w:t>
            </w:r>
          </w:p>
        </w:tc>
        <w:tc>
          <w:tcPr>
            <w:tcW w:w="1168" w:type="dxa"/>
          </w:tcPr>
          <w:p w14:paraId="12D37616" w14:textId="735E2EE7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5565D693" w14:textId="7F3A48BA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3EE5A22A" w14:textId="7A050EAA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0A8AFA28" w14:textId="2F107CC8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0AB7C4B" w14:textId="268FC33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B91532" w14:paraId="0F81672D" w14:textId="77777777" w:rsidTr="00517807">
        <w:tc>
          <w:tcPr>
            <w:tcW w:w="3975" w:type="dxa"/>
          </w:tcPr>
          <w:p w14:paraId="09B4AD32" w14:textId="77777777" w:rsidR="00B91532" w:rsidRPr="00517807" w:rsidRDefault="00B91532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73651594" w14:textId="77777777" w:rsidR="00B91532" w:rsidRPr="00051459" w:rsidRDefault="00B91532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07F9B45F" w14:textId="77777777" w:rsidR="00B91532" w:rsidRPr="00051459" w:rsidRDefault="00B91532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1895FAE" w14:textId="77777777" w:rsidR="00B91532" w:rsidRPr="00051459" w:rsidRDefault="00B91532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E284E68" w14:textId="77777777" w:rsidR="00B91532" w:rsidRPr="00051459" w:rsidRDefault="00B91532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B54CE76" w14:textId="77777777" w:rsidR="00B91532" w:rsidRPr="00051459" w:rsidRDefault="00B91532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532" w:rsidRPr="00051459" w14:paraId="07443CBA" w14:textId="77777777" w:rsidTr="00560A0C">
        <w:tc>
          <w:tcPr>
            <w:tcW w:w="3975" w:type="dxa"/>
          </w:tcPr>
          <w:p w14:paraId="23626F8E" w14:textId="77777777" w:rsidR="00B91532" w:rsidRPr="00517807" w:rsidRDefault="00B91532" w:rsidP="00560A0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14:paraId="125E4E24" w14:textId="77777777" w:rsidR="00B91532" w:rsidRPr="00051459" w:rsidRDefault="00B91532" w:rsidP="00560A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986" w:type="dxa"/>
          </w:tcPr>
          <w:p w14:paraId="46E86D5B" w14:textId="77777777" w:rsidR="00B91532" w:rsidRPr="00051459" w:rsidRDefault="00B91532" w:rsidP="00560A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03" w:type="dxa"/>
          </w:tcPr>
          <w:p w14:paraId="5DB81153" w14:textId="77777777" w:rsidR="00B91532" w:rsidRPr="00051459" w:rsidRDefault="00B91532" w:rsidP="00560A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09" w:type="dxa"/>
          </w:tcPr>
          <w:p w14:paraId="797D921D" w14:textId="77777777" w:rsidR="00B91532" w:rsidRPr="00051459" w:rsidRDefault="00B91532" w:rsidP="00560A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09" w:type="dxa"/>
          </w:tcPr>
          <w:p w14:paraId="615B5121" w14:textId="77777777" w:rsidR="00B91532" w:rsidRPr="00051459" w:rsidRDefault="00B91532" w:rsidP="00560A0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846786" w14:paraId="41D27827" w14:textId="77777777" w:rsidTr="003D4945">
        <w:tc>
          <w:tcPr>
            <w:tcW w:w="9350" w:type="dxa"/>
            <w:gridSpan w:val="6"/>
          </w:tcPr>
          <w:p w14:paraId="7BA34672" w14:textId="78A388F0" w:rsidR="00846786" w:rsidRPr="00846786" w:rsidRDefault="00846786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7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DS-12: Sharing</w:t>
            </w:r>
            <w:r w:rsidR="00C308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36]</w:t>
            </w:r>
          </w:p>
        </w:tc>
      </w:tr>
      <w:tr w:rsidR="00C90C83" w14:paraId="203AAADD" w14:textId="77777777" w:rsidTr="00517807">
        <w:tc>
          <w:tcPr>
            <w:tcW w:w="3975" w:type="dxa"/>
          </w:tcPr>
          <w:p w14:paraId="743FD50F" w14:textId="69C1287C" w:rsidR="00C90C83" w:rsidRPr="00517807" w:rsidRDefault="000B1594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9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I share all coronavirus disease (COVID-19) information on social media.</w:t>
            </w:r>
          </w:p>
        </w:tc>
        <w:tc>
          <w:tcPr>
            <w:tcW w:w="1168" w:type="dxa"/>
          </w:tcPr>
          <w:p w14:paraId="4FDDA3F3" w14:textId="74412EE1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04E772BA" w14:textId="03B07164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3E290E0E" w14:textId="22FAC25A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480D09AD" w14:textId="08FEB2F1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3738FC7A" w14:textId="2E237C87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45CF9AD5" w14:textId="77777777" w:rsidTr="00517807">
        <w:tc>
          <w:tcPr>
            <w:tcW w:w="3975" w:type="dxa"/>
          </w:tcPr>
          <w:p w14:paraId="2B9BDB06" w14:textId="0FD7E69A" w:rsidR="00C90C83" w:rsidRPr="00517807" w:rsidRDefault="000B1594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10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I choose the information related to the coronavirus disease (COVID-19) that I share.</w:t>
            </w:r>
          </w:p>
        </w:tc>
        <w:tc>
          <w:tcPr>
            <w:tcW w:w="1168" w:type="dxa"/>
          </w:tcPr>
          <w:p w14:paraId="152E3A0B" w14:textId="226D0AA1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297568B4" w14:textId="4C3D962F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183E776B" w14:textId="71B75ECA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F77F5ED" w14:textId="22BC63CB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8224576" w14:textId="304D38B1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0C83" w14:paraId="52E40633" w14:textId="77777777" w:rsidTr="00517807">
        <w:tc>
          <w:tcPr>
            <w:tcW w:w="3975" w:type="dxa"/>
          </w:tcPr>
          <w:p w14:paraId="327AE02F" w14:textId="51A0C344" w:rsidR="00C90C83" w:rsidRPr="00517807" w:rsidRDefault="000B1594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 11: </w:t>
            </w:r>
            <w:r w:rsidR="00C90C83" w:rsidRPr="00517807">
              <w:rPr>
                <w:rFonts w:ascii="Times New Roman" w:hAnsi="Times New Roman" w:cs="Times New Roman"/>
                <w:sz w:val="24"/>
                <w:szCs w:val="24"/>
              </w:rPr>
              <w:t>I often rebroadcast information I receive about coronavirus disease (COVID-19).</w:t>
            </w:r>
          </w:p>
        </w:tc>
        <w:tc>
          <w:tcPr>
            <w:tcW w:w="1168" w:type="dxa"/>
          </w:tcPr>
          <w:p w14:paraId="2EF72EF6" w14:textId="1D849EE4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5BD15C92" w14:textId="03D05A56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09D938A4" w14:textId="6B264FFC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6D5E98C2" w14:textId="37D75FF9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6117389F" w14:textId="5C899CCF" w:rsidR="00C90C83" w:rsidRPr="00051459" w:rsidRDefault="00C90C83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517807" w14:paraId="3299B4D5" w14:textId="77777777" w:rsidTr="00517807">
        <w:tc>
          <w:tcPr>
            <w:tcW w:w="3975" w:type="dxa"/>
          </w:tcPr>
          <w:p w14:paraId="50CB570B" w14:textId="160ED124" w:rsidR="00517807" w:rsidRPr="00517807" w:rsidRDefault="000B1594" w:rsidP="0051780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DS12: </w:t>
            </w:r>
            <w:r w:rsidR="00517807" w:rsidRPr="00517807">
              <w:rPr>
                <w:rFonts w:ascii="Times New Roman" w:hAnsi="Times New Roman" w:cs="Times New Roman"/>
                <w:sz w:val="24"/>
                <w:szCs w:val="24"/>
              </w:rPr>
              <w:t>People on my social networks often receive information related to coronavirus disease</w:t>
            </w:r>
            <w:r w:rsidR="005178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7807" w:rsidRPr="00517807">
              <w:rPr>
                <w:rFonts w:ascii="Times New Roman" w:hAnsi="Times New Roman" w:cs="Times New Roman"/>
                <w:sz w:val="24"/>
                <w:szCs w:val="24"/>
              </w:rPr>
              <w:t>(COVID-19) from my account.</w:t>
            </w:r>
          </w:p>
        </w:tc>
        <w:tc>
          <w:tcPr>
            <w:tcW w:w="1168" w:type="dxa"/>
          </w:tcPr>
          <w:p w14:paraId="23D72314" w14:textId="0A48ECF5" w:rsidR="00517807" w:rsidRPr="00051459" w:rsidRDefault="00517807" w:rsidP="0051780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86" w:type="dxa"/>
          </w:tcPr>
          <w:p w14:paraId="0F698731" w14:textId="2AB720F0" w:rsidR="00517807" w:rsidRPr="00051459" w:rsidRDefault="00517807" w:rsidP="0051780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</w:tcPr>
          <w:p w14:paraId="5E741CDE" w14:textId="4E7757ED" w:rsidR="00517807" w:rsidRPr="00051459" w:rsidRDefault="00517807" w:rsidP="0051780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27846816" w14:textId="5374F68A" w:rsidR="00517807" w:rsidRPr="00051459" w:rsidRDefault="00517807" w:rsidP="0051780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09" w:type="dxa"/>
          </w:tcPr>
          <w:p w14:paraId="1D99DC00" w14:textId="4922E4FF" w:rsidR="00517807" w:rsidRPr="00051459" w:rsidRDefault="00517807" w:rsidP="0051780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4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53966B2D" w14:textId="77777777" w:rsidR="007355B8" w:rsidRDefault="007355B8">
      <w:pPr>
        <w:rPr>
          <w:rFonts w:ascii="Times New Roman" w:hAnsi="Times New Roman" w:cs="Times New Roman"/>
          <w:sz w:val="24"/>
          <w:szCs w:val="24"/>
        </w:rPr>
      </w:pPr>
    </w:p>
    <w:p w14:paraId="0D4CFBA3" w14:textId="77777777" w:rsidR="00CF6180" w:rsidRDefault="00D415A0" w:rsidP="00FD09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isk Propensity Scale [</w:t>
      </w:r>
      <w:r w:rsidR="00CF6180">
        <w:rPr>
          <w:rFonts w:ascii="Times New Roman" w:hAnsi="Times New Roman" w:cs="Times New Roman"/>
          <w:b/>
          <w:bCs/>
          <w:sz w:val="24"/>
          <w:szCs w:val="24"/>
        </w:rPr>
        <w:t>37]</w:t>
      </w:r>
    </w:p>
    <w:p w14:paraId="51650B8E" w14:textId="676E4B55" w:rsidR="00E11DCE" w:rsidRDefault="00FD097B" w:rsidP="00FD097B">
      <w:pPr>
        <w:rPr>
          <w:rFonts w:ascii="Times New Roman" w:hAnsi="Times New Roman" w:cs="Times New Roman"/>
          <w:sz w:val="24"/>
          <w:szCs w:val="24"/>
        </w:rPr>
      </w:pPr>
      <w:r w:rsidRPr="00FD097B">
        <w:rPr>
          <w:rFonts w:ascii="Times New Roman" w:hAnsi="Times New Roman" w:cs="Times New Roman"/>
          <w:b/>
          <w:bCs/>
          <w:sz w:val="24"/>
          <w:szCs w:val="24"/>
        </w:rPr>
        <w:t>Please indicate the extent to which you agree or disagree with the following statement by putting a circle around the option you prefer. Please do not think too long before answering; usually your first inclination is also the best 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170"/>
        <w:gridCol w:w="630"/>
        <w:gridCol w:w="720"/>
        <w:gridCol w:w="630"/>
        <w:gridCol w:w="1080"/>
        <w:gridCol w:w="720"/>
        <w:gridCol w:w="632"/>
        <w:gridCol w:w="573"/>
        <w:gridCol w:w="950"/>
      </w:tblGrid>
      <w:tr w:rsidR="00F92D6E" w14:paraId="7B79DB0C" w14:textId="77777777" w:rsidTr="00920C01">
        <w:tc>
          <w:tcPr>
            <w:tcW w:w="2245" w:type="dxa"/>
          </w:tcPr>
          <w:p w14:paraId="139726BC" w14:textId="77777777" w:rsidR="007C38AE" w:rsidRDefault="007C38AE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B5A47C" w14:textId="2B088C55" w:rsidR="007C38AE" w:rsidRPr="00F92D6E" w:rsidRDefault="007C38A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ly Disagree</w:t>
            </w:r>
          </w:p>
        </w:tc>
        <w:tc>
          <w:tcPr>
            <w:tcW w:w="630" w:type="dxa"/>
          </w:tcPr>
          <w:p w14:paraId="5B73E6A3" w14:textId="01FC6FE0" w:rsidR="007C38AE" w:rsidRPr="00F92D6E" w:rsidRDefault="007C38A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0863E0E5" w14:textId="4C5C936E" w:rsidR="007C38AE" w:rsidRPr="00F92D6E" w:rsidRDefault="007C38A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7AB77752" w14:textId="1690BF81" w:rsidR="007C38AE" w:rsidRPr="00F92D6E" w:rsidRDefault="007C38A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6B698597" w14:textId="41A9ADDF" w:rsidR="007C38AE" w:rsidRPr="00F92D6E" w:rsidRDefault="007C38A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720" w:type="dxa"/>
          </w:tcPr>
          <w:p w14:paraId="4A36D4FC" w14:textId="7B27C247" w:rsidR="007C38AE" w:rsidRP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32" w:type="dxa"/>
          </w:tcPr>
          <w:p w14:paraId="3495AD60" w14:textId="3E2A9FDE" w:rsidR="007C38AE" w:rsidRP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73" w:type="dxa"/>
          </w:tcPr>
          <w:p w14:paraId="6D290FF1" w14:textId="3C565CC3" w:rsidR="007C38AE" w:rsidRP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50" w:type="dxa"/>
          </w:tcPr>
          <w:p w14:paraId="5B55891C" w14:textId="387789C9" w:rsidR="007C38AE" w:rsidRP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ly Agree</w:t>
            </w:r>
          </w:p>
        </w:tc>
      </w:tr>
      <w:tr w:rsidR="00F92D6E" w14:paraId="7DB87C24" w14:textId="77777777" w:rsidTr="00920C01">
        <w:tc>
          <w:tcPr>
            <w:tcW w:w="2245" w:type="dxa"/>
          </w:tcPr>
          <w:p w14:paraId="0CD5606F" w14:textId="2E643C25" w:rsidR="00F92D6E" w:rsidRDefault="003E5B73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1: </w:t>
            </w:r>
            <w:r w:rsidR="00F92D6E">
              <w:rPr>
                <w:rFonts w:ascii="Times New Roman" w:hAnsi="Times New Roman" w:cs="Times New Roman"/>
                <w:sz w:val="24"/>
                <w:szCs w:val="24"/>
              </w:rPr>
              <w:t>Safety first.</w:t>
            </w:r>
          </w:p>
        </w:tc>
        <w:tc>
          <w:tcPr>
            <w:tcW w:w="1170" w:type="dxa"/>
          </w:tcPr>
          <w:p w14:paraId="70E14C93" w14:textId="05B53AA5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0E43A3D5" w14:textId="6594BE6B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53F0E2BE" w14:textId="43B7DDAB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5B376DFC" w14:textId="4289B45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78834A04" w14:textId="5A98BB82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5FBB63C0" w14:textId="19F8AC07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2" w:type="dxa"/>
          </w:tcPr>
          <w:p w14:paraId="32EEB6F6" w14:textId="1E6C7910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3" w:type="dxa"/>
          </w:tcPr>
          <w:p w14:paraId="0AEDB8A9" w14:textId="35646E57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0" w:type="dxa"/>
          </w:tcPr>
          <w:p w14:paraId="5CD1F533" w14:textId="3E376BD5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F92D6E" w14:paraId="66163211" w14:textId="77777777" w:rsidTr="00920C01">
        <w:tc>
          <w:tcPr>
            <w:tcW w:w="2245" w:type="dxa"/>
          </w:tcPr>
          <w:p w14:paraId="297F7062" w14:textId="3F8D58A4" w:rsidR="00F92D6E" w:rsidRDefault="003E5B73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F4760">
              <w:rPr>
                <w:rFonts w:ascii="Times New Roman" w:hAnsi="Times New Roman" w:cs="Times New Roman"/>
                <w:sz w:val="24"/>
                <w:szCs w:val="24"/>
              </w:rPr>
              <w:t xml:space="preserve">isk2: </w:t>
            </w:r>
            <w:r w:rsidR="00B53FCB" w:rsidRPr="00B53FCB">
              <w:rPr>
                <w:rFonts w:ascii="Times New Roman" w:hAnsi="Times New Roman" w:cs="Times New Roman"/>
                <w:sz w:val="24"/>
                <w:szCs w:val="24"/>
              </w:rPr>
              <w:t>I do not take risks with my health.</w:t>
            </w:r>
          </w:p>
        </w:tc>
        <w:tc>
          <w:tcPr>
            <w:tcW w:w="1170" w:type="dxa"/>
          </w:tcPr>
          <w:p w14:paraId="19072A75" w14:textId="1497918E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5920561"/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bookmarkEnd w:id="1"/>
          </w:p>
        </w:tc>
        <w:tc>
          <w:tcPr>
            <w:tcW w:w="630" w:type="dxa"/>
          </w:tcPr>
          <w:p w14:paraId="42F48F97" w14:textId="165A0F14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3B355977" w14:textId="7FBFD0F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08B5FA42" w14:textId="37D876BA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484E6927" w14:textId="305E43D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0324D955" w14:textId="73EC3D71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2" w:type="dxa"/>
          </w:tcPr>
          <w:p w14:paraId="37B25564" w14:textId="426D0F0A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3" w:type="dxa"/>
          </w:tcPr>
          <w:p w14:paraId="4F82AA0E" w14:textId="68E9C91C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0" w:type="dxa"/>
          </w:tcPr>
          <w:p w14:paraId="62C2CBED" w14:textId="6F3092E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F92D6E" w14:paraId="299F1B83" w14:textId="77777777" w:rsidTr="00920C01">
        <w:tc>
          <w:tcPr>
            <w:tcW w:w="2245" w:type="dxa"/>
          </w:tcPr>
          <w:p w14:paraId="7C8B9063" w14:textId="26813C42" w:rsidR="00F92D6E" w:rsidRDefault="00FF4760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3: </w:t>
            </w:r>
            <w:r w:rsidR="001325ED" w:rsidRPr="001325ED">
              <w:rPr>
                <w:rFonts w:ascii="Times New Roman" w:hAnsi="Times New Roman" w:cs="Times New Roman"/>
                <w:sz w:val="24"/>
                <w:szCs w:val="24"/>
              </w:rPr>
              <w:t>I prefer to avoid risks</w:t>
            </w:r>
          </w:p>
        </w:tc>
        <w:tc>
          <w:tcPr>
            <w:tcW w:w="1170" w:type="dxa"/>
          </w:tcPr>
          <w:p w14:paraId="112F1A7B" w14:textId="15B79E40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5717A58B" w14:textId="18011D94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41369C90" w14:textId="7CC0B0DA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67211CB2" w14:textId="064F807C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7C56D770" w14:textId="2B5D723D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2A93F0C7" w14:textId="48FDFB0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2" w:type="dxa"/>
          </w:tcPr>
          <w:p w14:paraId="0888DD56" w14:textId="6CE6BD42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3" w:type="dxa"/>
          </w:tcPr>
          <w:p w14:paraId="059FD3F5" w14:textId="6BD51847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0" w:type="dxa"/>
          </w:tcPr>
          <w:p w14:paraId="5F931BD1" w14:textId="3580C7E4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F92D6E" w14:paraId="2D39D7CE" w14:textId="77777777" w:rsidTr="00920C01">
        <w:tc>
          <w:tcPr>
            <w:tcW w:w="2245" w:type="dxa"/>
          </w:tcPr>
          <w:p w14:paraId="57EF2A5C" w14:textId="5087871F" w:rsidR="00F92D6E" w:rsidRDefault="00FF4760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4: </w:t>
            </w:r>
            <w:r w:rsidR="000B6CB8" w:rsidRPr="000B6CB8">
              <w:rPr>
                <w:rFonts w:ascii="Times New Roman" w:hAnsi="Times New Roman" w:cs="Times New Roman"/>
                <w:sz w:val="24"/>
                <w:szCs w:val="24"/>
              </w:rPr>
              <w:t>I take risks regularly.</w:t>
            </w:r>
          </w:p>
        </w:tc>
        <w:tc>
          <w:tcPr>
            <w:tcW w:w="1170" w:type="dxa"/>
          </w:tcPr>
          <w:p w14:paraId="0D38E6FD" w14:textId="403EB06D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5B022A09" w14:textId="7DD869CA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7D1388F6" w14:textId="074D97A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717A4292" w14:textId="3300D064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7A58C8F5" w14:textId="3AF44D8D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3B224AD4" w14:textId="529439CC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2" w:type="dxa"/>
          </w:tcPr>
          <w:p w14:paraId="2D9D692E" w14:textId="6AF789E1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3" w:type="dxa"/>
          </w:tcPr>
          <w:p w14:paraId="0AD8CC1A" w14:textId="69114537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0" w:type="dxa"/>
          </w:tcPr>
          <w:p w14:paraId="3A1AB260" w14:textId="2881482D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F92D6E" w14:paraId="5B8F5AD0" w14:textId="77777777" w:rsidTr="00920C01">
        <w:tc>
          <w:tcPr>
            <w:tcW w:w="2245" w:type="dxa"/>
          </w:tcPr>
          <w:p w14:paraId="1F18C5E4" w14:textId="1A2D3939" w:rsidR="00F92D6E" w:rsidRDefault="00FF4760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5: </w:t>
            </w:r>
            <w:r w:rsidR="00233517" w:rsidRPr="00233517">
              <w:rPr>
                <w:rFonts w:ascii="Times New Roman" w:hAnsi="Times New Roman" w:cs="Times New Roman"/>
                <w:sz w:val="24"/>
                <w:szCs w:val="24"/>
              </w:rPr>
              <w:t xml:space="preserve">I really dislike not knowing </w:t>
            </w:r>
            <w:r w:rsidR="00233517" w:rsidRPr="002335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is going to happen.</w:t>
            </w:r>
          </w:p>
        </w:tc>
        <w:tc>
          <w:tcPr>
            <w:tcW w:w="1170" w:type="dxa"/>
          </w:tcPr>
          <w:p w14:paraId="146C7D52" w14:textId="400321C3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</w:t>
            </w:r>
          </w:p>
        </w:tc>
        <w:tc>
          <w:tcPr>
            <w:tcW w:w="630" w:type="dxa"/>
          </w:tcPr>
          <w:p w14:paraId="21105CD3" w14:textId="725F5EF8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0BC5E0AC" w14:textId="46BFB045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4148EE0B" w14:textId="414760C6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25E0E162" w14:textId="494FE753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3F3327B8" w14:textId="1B7A236C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2" w:type="dxa"/>
          </w:tcPr>
          <w:p w14:paraId="2887A3BF" w14:textId="35717526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3" w:type="dxa"/>
          </w:tcPr>
          <w:p w14:paraId="76A1B16C" w14:textId="56993EB3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0" w:type="dxa"/>
          </w:tcPr>
          <w:p w14:paraId="342070AD" w14:textId="02BAB1BB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F92D6E" w14:paraId="1918A0EC" w14:textId="77777777" w:rsidTr="00920C01">
        <w:tc>
          <w:tcPr>
            <w:tcW w:w="2245" w:type="dxa"/>
          </w:tcPr>
          <w:p w14:paraId="259BBFB8" w14:textId="7F013B62" w:rsidR="00F92D6E" w:rsidRDefault="00FF4760" w:rsidP="00C90C8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6: </w:t>
            </w:r>
            <w:r w:rsidR="00DD20EC" w:rsidRPr="00DD20EC">
              <w:rPr>
                <w:rFonts w:ascii="Times New Roman" w:hAnsi="Times New Roman" w:cs="Times New Roman"/>
                <w:sz w:val="24"/>
                <w:szCs w:val="24"/>
              </w:rPr>
              <w:t>I usually view risks as a challenge.</w:t>
            </w:r>
          </w:p>
        </w:tc>
        <w:tc>
          <w:tcPr>
            <w:tcW w:w="1170" w:type="dxa"/>
          </w:tcPr>
          <w:p w14:paraId="6316CDBC" w14:textId="5332F959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7CDF819B" w14:textId="4FCB4235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257C0F1F" w14:textId="42DA0F4C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0" w:type="dxa"/>
          </w:tcPr>
          <w:p w14:paraId="235CDCD3" w14:textId="6A585A9A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80" w:type="dxa"/>
          </w:tcPr>
          <w:p w14:paraId="3C9045D9" w14:textId="196A3179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20" w:type="dxa"/>
          </w:tcPr>
          <w:p w14:paraId="05D45C58" w14:textId="37ADB7AF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632" w:type="dxa"/>
          </w:tcPr>
          <w:p w14:paraId="3EE74C86" w14:textId="5CA808BF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3" w:type="dxa"/>
          </w:tcPr>
          <w:p w14:paraId="4A6F7F21" w14:textId="50072C32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50" w:type="dxa"/>
          </w:tcPr>
          <w:p w14:paraId="326CF5A6" w14:textId="4F40FC12" w:rsidR="00F92D6E" w:rsidRDefault="00F92D6E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F8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3B396BF6" w14:textId="77777777" w:rsidR="007C38AE" w:rsidRDefault="007C38AE" w:rsidP="00FD097B">
      <w:pPr>
        <w:rPr>
          <w:rFonts w:ascii="Times New Roman" w:hAnsi="Times New Roman" w:cs="Times New Roman"/>
          <w:sz w:val="24"/>
          <w:szCs w:val="24"/>
        </w:rPr>
      </w:pPr>
    </w:p>
    <w:p w14:paraId="2DE3ECC2" w14:textId="6A5F9CBB" w:rsidR="002D4ED4" w:rsidRPr="002D4ED4" w:rsidRDefault="00FF4760" w:rsidP="00FD09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isk7: </w:t>
      </w:r>
      <w:r w:rsidR="002D4ED4" w:rsidRPr="002D4ED4">
        <w:rPr>
          <w:rFonts w:ascii="Times New Roman" w:hAnsi="Times New Roman" w:cs="Times New Roman"/>
          <w:b/>
          <w:bCs/>
          <w:sz w:val="24"/>
          <w:szCs w:val="24"/>
        </w:rPr>
        <w:t>I view myself as a 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1038"/>
        <w:gridCol w:w="1038"/>
        <w:gridCol w:w="1038"/>
        <w:gridCol w:w="1039"/>
        <w:gridCol w:w="1038"/>
        <w:gridCol w:w="1038"/>
        <w:gridCol w:w="1038"/>
        <w:gridCol w:w="1039"/>
      </w:tblGrid>
      <w:tr w:rsidR="002D4ED4" w14:paraId="7A1B660D" w14:textId="77777777" w:rsidTr="002D4ED4">
        <w:tc>
          <w:tcPr>
            <w:tcW w:w="1044" w:type="dxa"/>
          </w:tcPr>
          <w:p w14:paraId="264541B3" w14:textId="74679FDB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Avoider</w:t>
            </w:r>
          </w:p>
        </w:tc>
        <w:tc>
          <w:tcPr>
            <w:tcW w:w="1038" w:type="dxa"/>
          </w:tcPr>
          <w:p w14:paraId="49F634BC" w14:textId="466C8F11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38" w:type="dxa"/>
          </w:tcPr>
          <w:p w14:paraId="0551FFCB" w14:textId="4DB9586A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38" w:type="dxa"/>
          </w:tcPr>
          <w:p w14:paraId="35CECD03" w14:textId="5A81C129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39" w:type="dxa"/>
          </w:tcPr>
          <w:p w14:paraId="599BC3C1" w14:textId="3AC0C57D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038" w:type="dxa"/>
          </w:tcPr>
          <w:p w14:paraId="47B1B0E2" w14:textId="106527FA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38" w:type="dxa"/>
          </w:tcPr>
          <w:p w14:paraId="06DBABEA" w14:textId="13BB53F3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38" w:type="dxa"/>
          </w:tcPr>
          <w:p w14:paraId="345EF35F" w14:textId="1490589D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39" w:type="dxa"/>
          </w:tcPr>
          <w:p w14:paraId="39AB424D" w14:textId="5B0ECC8E" w:rsidR="002D4ED4" w:rsidRP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Seeker</w:t>
            </w:r>
          </w:p>
        </w:tc>
      </w:tr>
      <w:tr w:rsidR="002D4ED4" w14:paraId="0B39449B" w14:textId="77777777" w:rsidTr="002D4ED4">
        <w:tc>
          <w:tcPr>
            <w:tcW w:w="1044" w:type="dxa"/>
          </w:tcPr>
          <w:p w14:paraId="277973D4" w14:textId="7DB8A8E4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8" w:type="dxa"/>
          </w:tcPr>
          <w:p w14:paraId="795D434F" w14:textId="5A3B123F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8" w:type="dxa"/>
          </w:tcPr>
          <w:p w14:paraId="09EC2FDA" w14:textId="2486CE22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8" w:type="dxa"/>
          </w:tcPr>
          <w:p w14:paraId="44F4854D" w14:textId="7B28EE62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9" w:type="dxa"/>
          </w:tcPr>
          <w:p w14:paraId="73AAC345" w14:textId="0AA8DD35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8" w:type="dxa"/>
          </w:tcPr>
          <w:p w14:paraId="79122845" w14:textId="7017E115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8" w:type="dxa"/>
          </w:tcPr>
          <w:p w14:paraId="489FE929" w14:textId="58F490A8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8" w:type="dxa"/>
          </w:tcPr>
          <w:p w14:paraId="39C09ABE" w14:textId="77CF25C9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39" w:type="dxa"/>
          </w:tcPr>
          <w:p w14:paraId="2CFD447D" w14:textId="7B9C4909" w:rsidR="002D4ED4" w:rsidRDefault="002D4ED4" w:rsidP="00C90C8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06A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14:paraId="13AE8737" w14:textId="77777777" w:rsidR="002D4ED4" w:rsidRDefault="002D4E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981D41" w14:textId="2D9DAD92" w:rsidR="002D4ED4" w:rsidRPr="002F666F" w:rsidRDefault="00322088" w:rsidP="00FD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66F">
        <w:rPr>
          <w:rFonts w:ascii="Times New Roman" w:hAnsi="Times New Roman" w:cs="Times New Roman"/>
          <w:b/>
          <w:bCs/>
          <w:sz w:val="24"/>
          <w:szCs w:val="24"/>
        </w:rPr>
        <w:lastRenderedPageBreak/>
        <w:t>What is your gender?</w:t>
      </w:r>
    </w:p>
    <w:p w14:paraId="699D9F8A" w14:textId="55ECB5DC" w:rsidR="00322088" w:rsidRDefault="00322088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Male</w:t>
      </w:r>
    </w:p>
    <w:p w14:paraId="0BE2ADEB" w14:textId="2CAF98F4" w:rsidR="00322088" w:rsidRDefault="00322088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Female</w:t>
      </w:r>
    </w:p>
    <w:p w14:paraId="6ECBE98F" w14:textId="2AD0F572" w:rsidR="00322088" w:rsidRDefault="00322088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Non-binary</w:t>
      </w:r>
    </w:p>
    <w:p w14:paraId="116DC14D" w14:textId="151025B0" w:rsidR="00322088" w:rsidRDefault="00322088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Prefer not to say</w:t>
      </w:r>
    </w:p>
    <w:p w14:paraId="682366AE" w14:textId="77777777" w:rsidR="00C03CE9" w:rsidRDefault="00C03CE9" w:rsidP="00FD097B">
      <w:pPr>
        <w:rPr>
          <w:rFonts w:ascii="Times New Roman" w:hAnsi="Times New Roman" w:cs="Times New Roman"/>
          <w:sz w:val="24"/>
          <w:szCs w:val="24"/>
        </w:rPr>
      </w:pPr>
    </w:p>
    <w:p w14:paraId="60C66844" w14:textId="179F73CE" w:rsidR="002F666F" w:rsidRPr="00C03CE9" w:rsidRDefault="002F666F" w:rsidP="00FD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CE9">
        <w:rPr>
          <w:rFonts w:ascii="Times New Roman" w:hAnsi="Times New Roman" w:cs="Times New Roman"/>
          <w:b/>
          <w:bCs/>
          <w:sz w:val="24"/>
          <w:szCs w:val="24"/>
        </w:rPr>
        <w:t xml:space="preserve">What is the year of your birth? </w:t>
      </w:r>
    </w:p>
    <w:p w14:paraId="5F16DAE9" w14:textId="0824F9E4" w:rsidR="00C03CE9" w:rsidRDefault="00C03CE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95A8B9" wp14:editId="01E3AD86">
                <wp:simplePos x="0" y="0"/>
                <wp:positionH relativeFrom="column">
                  <wp:posOffset>28575</wp:posOffset>
                </wp:positionH>
                <wp:positionV relativeFrom="paragraph">
                  <wp:posOffset>8890</wp:posOffset>
                </wp:positionV>
                <wp:extent cx="1343025" cy="33337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4414DD" w14:textId="77777777" w:rsidR="002F666F" w:rsidRDefault="002F666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995A8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25pt;margin-top:.7pt;width:105.7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" fillcolor="white [3201]" strokeweight=".5pt">
                <v:textbox>
                  <w:txbxContent>
                    <w:p w14:paraId="1D4414DD" w14:textId="77777777" w:rsidR="002F666F" w:rsidRDefault="002F666F"/>
                  </w:txbxContent>
                </v:textbox>
              </v:shape>
            </w:pict>
          </mc:Fallback>
        </mc:AlternateContent>
      </w:r>
    </w:p>
    <w:p w14:paraId="40D0C095" w14:textId="2B1F99FA" w:rsidR="00C03CE9" w:rsidRDefault="00C03CE9" w:rsidP="00FD097B">
      <w:pPr>
        <w:rPr>
          <w:rFonts w:ascii="Times New Roman" w:hAnsi="Times New Roman" w:cs="Times New Roman"/>
          <w:sz w:val="24"/>
          <w:szCs w:val="24"/>
        </w:rPr>
      </w:pPr>
    </w:p>
    <w:p w14:paraId="7B7F9703" w14:textId="6D3F5D48" w:rsidR="002F666F" w:rsidRPr="00C03CE9" w:rsidRDefault="00C03CE9" w:rsidP="00FD09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CE9">
        <w:rPr>
          <w:rFonts w:ascii="Times New Roman" w:hAnsi="Times New Roman" w:cs="Times New Roman"/>
          <w:b/>
          <w:bCs/>
          <w:sz w:val="24"/>
          <w:szCs w:val="24"/>
        </w:rPr>
        <w:t>What is your ethnicity?</w:t>
      </w:r>
    </w:p>
    <w:p w14:paraId="6935C3FF" w14:textId="7BB7E9FE" w:rsidR="00C03CE9" w:rsidRDefault="00C03CE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White</w:t>
      </w:r>
    </w:p>
    <w:p w14:paraId="4EE7A423" w14:textId="1B1BAACE" w:rsidR="00C03CE9" w:rsidRDefault="00C03CE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African American</w:t>
      </w:r>
    </w:p>
    <w:p w14:paraId="00EC8389" w14:textId="5F58A483" w:rsidR="00C03CE9" w:rsidRDefault="00C03CE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Lati</w:t>
      </w:r>
      <w:r w:rsidR="00350119">
        <w:rPr>
          <w:rFonts w:ascii="Times New Roman" w:hAnsi="Times New Roman" w:cs="Times New Roman"/>
          <w:sz w:val="24"/>
          <w:szCs w:val="24"/>
        </w:rPr>
        <w:t>no/Hispanic/Latinx</w:t>
      </w:r>
    </w:p>
    <w:p w14:paraId="76848AD5" w14:textId="0101459E" w:rsidR="00350119" w:rsidRDefault="0035011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Pacific Islander</w:t>
      </w:r>
    </w:p>
    <w:p w14:paraId="14785A53" w14:textId="77F65D96" w:rsidR="00350119" w:rsidRDefault="0035011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Native American/First Peoples</w:t>
      </w:r>
    </w:p>
    <w:p w14:paraId="2FCC062C" w14:textId="49F7A08F" w:rsidR="00350119" w:rsidRDefault="0035011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Asian American</w:t>
      </w:r>
    </w:p>
    <w:p w14:paraId="5042B2BD" w14:textId="57DA3309" w:rsidR="00350119" w:rsidRDefault="00350119" w:rsidP="00FD09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Multiracial</w:t>
      </w:r>
      <w:bookmarkStart w:id="2" w:name="_Hlk95920907"/>
    </w:p>
    <w:bookmarkEnd w:id="2"/>
    <w:p w14:paraId="26C8632B" w14:textId="4DB584DB" w:rsidR="00350119" w:rsidRDefault="00350119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Other</w:t>
      </w:r>
    </w:p>
    <w:p w14:paraId="648AF9BF" w14:textId="77777777" w:rsidR="00B967D3" w:rsidRDefault="00B967D3" w:rsidP="00B967D3">
      <w:pPr>
        <w:rPr>
          <w:rFonts w:ascii="Times New Roman" w:hAnsi="Times New Roman" w:cs="Times New Roman"/>
          <w:sz w:val="24"/>
          <w:szCs w:val="24"/>
        </w:rPr>
      </w:pPr>
    </w:p>
    <w:p w14:paraId="773F2880" w14:textId="6D8A23B2" w:rsidR="00B967D3" w:rsidRPr="004D02EA" w:rsidRDefault="000B04EB" w:rsidP="00B967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02EA">
        <w:rPr>
          <w:rFonts w:ascii="Times New Roman" w:hAnsi="Times New Roman" w:cs="Times New Roman"/>
          <w:b/>
          <w:bCs/>
          <w:sz w:val="24"/>
          <w:szCs w:val="24"/>
        </w:rPr>
        <w:t>What is the highest level of education your mother/father has completed?</w:t>
      </w:r>
    </w:p>
    <w:p w14:paraId="7324B328" w14:textId="57C2AEB9" w:rsidR="000B04EB" w:rsidRDefault="000B04EB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Less than high school</w:t>
      </w:r>
    </w:p>
    <w:p w14:paraId="76FC6B58" w14:textId="17455910" w:rsidR="000B04EB" w:rsidRDefault="000B04EB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High school/GED</w:t>
      </w:r>
    </w:p>
    <w:p w14:paraId="0E2C8AA4" w14:textId="484DCF54" w:rsidR="000B04EB" w:rsidRDefault="000B04EB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Some college</w:t>
      </w:r>
    </w:p>
    <w:p w14:paraId="61BA6D8A" w14:textId="3F70B8C1" w:rsidR="000B04EB" w:rsidRDefault="000B04EB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Vocational/Technical/Community College degree</w:t>
      </w:r>
    </w:p>
    <w:p w14:paraId="7950E9B3" w14:textId="078EE828" w:rsidR="000B04EB" w:rsidRDefault="000B04EB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Four-year college degree</w:t>
      </w:r>
    </w:p>
    <w:p w14:paraId="3ED43B01" w14:textId="7DCE447A" w:rsidR="000B04EB" w:rsidRDefault="000B04EB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Advanced degree (e.g., MFA, master’s, PhD)</w:t>
      </w:r>
    </w:p>
    <w:p w14:paraId="223E3E75" w14:textId="6D650CBA" w:rsidR="004D02EA" w:rsidRDefault="004D02EA" w:rsidP="00B9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 Don’t know/Not sure</w:t>
      </w:r>
    </w:p>
    <w:p w14:paraId="7BB4B3A8" w14:textId="77777777" w:rsidR="004D02EA" w:rsidRDefault="004D02EA" w:rsidP="00B967D3">
      <w:pPr>
        <w:rPr>
          <w:rFonts w:ascii="Times New Roman" w:hAnsi="Times New Roman" w:cs="Times New Roman"/>
          <w:sz w:val="24"/>
          <w:szCs w:val="24"/>
        </w:rPr>
      </w:pPr>
    </w:p>
    <w:sectPr w:rsidR="004D0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328" w:allStyles="0" w:customStyles="0" w:latentStyles="0" w:stylesInUse="1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5B8"/>
    <w:rsid w:val="000B04EB"/>
    <w:rsid w:val="000B1594"/>
    <w:rsid w:val="000B6CB8"/>
    <w:rsid w:val="001325ED"/>
    <w:rsid w:val="001F25CB"/>
    <w:rsid w:val="001F62EF"/>
    <w:rsid w:val="00233517"/>
    <w:rsid w:val="002D4ED4"/>
    <w:rsid w:val="002F666F"/>
    <w:rsid w:val="00322088"/>
    <w:rsid w:val="00333266"/>
    <w:rsid w:val="00350119"/>
    <w:rsid w:val="003E5B73"/>
    <w:rsid w:val="004170E8"/>
    <w:rsid w:val="00425036"/>
    <w:rsid w:val="00432216"/>
    <w:rsid w:val="004D02EA"/>
    <w:rsid w:val="00517807"/>
    <w:rsid w:val="00517D0F"/>
    <w:rsid w:val="00555B27"/>
    <w:rsid w:val="00640F28"/>
    <w:rsid w:val="006F561B"/>
    <w:rsid w:val="007355B8"/>
    <w:rsid w:val="00756314"/>
    <w:rsid w:val="007C38AE"/>
    <w:rsid w:val="00846786"/>
    <w:rsid w:val="00872FB0"/>
    <w:rsid w:val="00920C01"/>
    <w:rsid w:val="00945CA4"/>
    <w:rsid w:val="00A97095"/>
    <w:rsid w:val="00AD2702"/>
    <w:rsid w:val="00B31F90"/>
    <w:rsid w:val="00B53FCB"/>
    <w:rsid w:val="00B91532"/>
    <w:rsid w:val="00B967D3"/>
    <w:rsid w:val="00C03CE9"/>
    <w:rsid w:val="00C30829"/>
    <w:rsid w:val="00C90C83"/>
    <w:rsid w:val="00CA0E1D"/>
    <w:rsid w:val="00CF6180"/>
    <w:rsid w:val="00D415A0"/>
    <w:rsid w:val="00DD20EC"/>
    <w:rsid w:val="00E11DCE"/>
    <w:rsid w:val="00F92D6E"/>
    <w:rsid w:val="00FD097B"/>
    <w:rsid w:val="00FF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29CC"/>
  <w15:chartTrackingRefBased/>
  <w15:docId w15:val="{6F53F28A-A458-49D7-A450-1E24383F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B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0F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George</dc:creator>
  <cp:keywords/>
  <dc:description/>
  <cp:lastModifiedBy>George, Joey F [ISBA]</cp:lastModifiedBy>
  <cp:revision>44</cp:revision>
  <dcterms:created xsi:type="dcterms:W3CDTF">2022-02-16T21:56:00Z</dcterms:created>
  <dcterms:modified xsi:type="dcterms:W3CDTF">2023-08-16T22:54:00Z</dcterms:modified>
</cp:coreProperties>
</file>